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726082" w14:textId="5C69E0D7" w:rsidR="00525DA0" w:rsidRDefault="00525DA0" w:rsidP="00525DA0">
      <w:pPr>
        <w:rPr>
          <w:rFonts w:ascii="Arial" w:hAnsi="Arial" w:cs="Arial"/>
        </w:rPr>
      </w:pPr>
      <w:r>
        <w:rPr>
          <w:rFonts w:ascii="Arial" w:hAnsi="Arial" w:cs="Arial"/>
        </w:rPr>
        <w:t>ADDITIONAL FILE 2: Network and community properties with varying constraints for frequency of consumption</w:t>
      </w:r>
    </w:p>
    <w:tbl>
      <w:tblPr>
        <w:tblStyle w:val="TableGrid"/>
        <w:tblW w:w="9629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279"/>
        <w:gridCol w:w="980"/>
        <w:gridCol w:w="980"/>
        <w:gridCol w:w="1098"/>
        <w:gridCol w:w="1419"/>
        <w:gridCol w:w="1218"/>
        <w:gridCol w:w="230"/>
        <w:gridCol w:w="980"/>
      </w:tblGrid>
      <w:tr w:rsidR="00525DA0" w:rsidRPr="00C15B74" w14:paraId="0A490E73" w14:textId="77777777" w:rsidTr="00C8454D"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41ED5104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etwork, degree of constraint</w:t>
            </w:r>
            <w:r w:rsidRPr="00C15B74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4849CE9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Optimal Lambda (penalty parameter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52880D7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. of food group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4878689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. of edges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4E50453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etwork edge density</w:t>
            </w:r>
            <w:r w:rsidRPr="00C15B7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787C0DD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Communities</w:t>
            </w:r>
            <w:r w:rsidRPr="00C15B74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A2C008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Modularity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1CBB4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Clustering coefficient</w:t>
            </w:r>
          </w:p>
        </w:tc>
      </w:tr>
      <w:tr w:rsidR="00525DA0" w:rsidRPr="00C15B74" w14:paraId="4919F996" w14:textId="77777777" w:rsidTr="00C8454D">
        <w:tc>
          <w:tcPr>
            <w:tcW w:w="2724" w:type="dxa"/>
            <w:gridSpan w:val="2"/>
            <w:tcBorders>
              <w:top w:val="single" w:sz="4" w:space="0" w:color="auto"/>
            </w:tcBorders>
          </w:tcPr>
          <w:p w14:paraId="2FBC1716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 xml:space="preserve">Breakfast, </w:t>
            </w:r>
            <w:r>
              <w:rPr>
                <w:rFonts w:ascii="Arial" w:hAnsi="Arial" w:cs="Arial"/>
                <w:sz w:val="18"/>
                <w:szCs w:val="18"/>
              </w:rPr>
              <w:t>HEI-L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DCE8181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5" w:type="dxa"/>
            <w:gridSpan w:val="5"/>
            <w:tcBorders>
              <w:top w:val="single" w:sz="4" w:space="0" w:color="auto"/>
            </w:tcBorders>
          </w:tcPr>
          <w:p w14:paraId="564B1BE3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1A79AE21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5DA0" w:rsidRPr="00C15B74" w14:paraId="0F96FCB7" w14:textId="77777777" w:rsidTr="00C8454D">
        <w:tc>
          <w:tcPr>
            <w:tcW w:w="1445" w:type="dxa"/>
          </w:tcPr>
          <w:p w14:paraId="0488C1EB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 constraint</w:t>
            </w:r>
            <w:r w:rsidRPr="00C15B74">
              <w:rPr>
                <w:rFonts w:ascii="Arial" w:hAnsi="Arial" w:cs="Arial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9" w:type="dxa"/>
          </w:tcPr>
          <w:p w14:paraId="0D84005B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80" w:type="dxa"/>
          </w:tcPr>
          <w:p w14:paraId="1C0E6E70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80" w:type="dxa"/>
          </w:tcPr>
          <w:p w14:paraId="70AF8E2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098" w:type="dxa"/>
          </w:tcPr>
          <w:p w14:paraId="19EE969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0</w:t>
            </w:r>
          </w:p>
        </w:tc>
        <w:tc>
          <w:tcPr>
            <w:tcW w:w="1419" w:type="dxa"/>
          </w:tcPr>
          <w:p w14:paraId="7112E4F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14:paraId="7CE6724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210" w:type="dxa"/>
            <w:gridSpan w:val="2"/>
          </w:tcPr>
          <w:p w14:paraId="2FBA0D2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525DA0" w:rsidRPr="00C15B74" w14:paraId="3D9B72BD" w14:textId="77777777" w:rsidTr="00C8454D">
        <w:tc>
          <w:tcPr>
            <w:tcW w:w="1445" w:type="dxa"/>
          </w:tcPr>
          <w:p w14:paraId="2E69BBC4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5%</w:t>
            </w:r>
            <w:r w:rsidRPr="00087B27">
              <w:rPr>
                <w:rFonts w:ascii="Arial" w:hAnsi="Arial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9" w:type="dxa"/>
          </w:tcPr>
          <w:p w14:paraId="29552C6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80" w:type="dxa"/>
          </w:tcPr>
          <w:p w14:paraId="4394B82B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80" w:type="dxa"/>
          </w:tcPr>
          <w:p w14:paraId="3B6A1A2B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98" w:type="dxa"/>
          </w:tcPr>
          <w:p w14:paraId="707AC79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419" w:type="dxa"/>
          </w:tcPr>
          <w:p w14:paraId="3147381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14:paraId="143F43D7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210" w:type="dxa"/>
            <w:gridSpan w:val="2"/>
          </w:tcPr>
          <w:p w14:paraId="5A1A4A2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525DA0" w:rsidRPr="00C15B74" w14:paraId="47F6FDF0" w14:textId="77777777" w:rsidTr="00C8454D">
        <w:tc>
          <w:tcPr>
            <w:tcW w:w="1445" w:type="dxa"/>
          </w:tcPr>
          <w:p w14:paraId="0F8D9BD3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9" w:type="dxa"/>
          </w:tcPr>
          <w:p w14:paraId="469F94F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80" w:type="dxa"/>
          </w:tcPr>
          <w:p w14:paraId="7323959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80" w:type="dxa"/>
          </w:tcPr>
          <w:p w14:paraId="372F6A7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98" w:type="dxa"/>
          </w:tcPr>
          <w:p w14:paraId="3115687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419" w:type="dxa"/>
          </w:tcPr>
          <w:p w14:paraId="1D55B7B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14:paraId="7C766F9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210" w:type="dxa"/>
            <w:gridSpan w:val="2"/>
          </w:tcPr>
          <w:p w14:paraId="66A44BA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525DA0" w:rsidRPr="00C15B74" w14:paraId="39EE122B" w14:textId="77777777" w:rsidTr="00C8454D">
        <w:tc>
          <w:tcPr>
            <w:tcW w:w="1445" w:type="dxa"/>
          </w:tcPr>
          <w:p w14:paraId="6978C9D6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279" w:type="dxa"/>
          </w:tcPr>
          <w:p w14:paraId="59E3F4E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80" w:type="dxa"/>
          </w:tcPr>
          <w:p w14:paraId="19380E4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80" w:type="dxa"/>
          </w:tcPr>
          <w:p w14:paraId="1689708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098" w:type="dxa"/>
          </w:tcPr>
          <w:p w14:paraId="31AE824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419" w:type="dxa"/>
          </w:tcPr>
          <w:p w14:paraId="0EC876B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8" w:type="dxa"/>
          </w:tcPr>
          <w:p w14:paraId="3B80438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10" w:type="dxa"/>
            <w:gridSpan w:val="2"/>
          </w:tcPr>
          <w:p w14:paraId="42AB1FC1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525DA0" w:rsidRPr="00C15B74" w14:paraId="204A7443" w14:textId="77777777" w:rsidTr="00C8454D">
        <w:tc>
          <w:tcPr>
            <w:tcW w:w="2724" w:type="dxa"/>
            <w:gridSpan w:val="2"/>
          </w:tcPr>
          <w:p w14:paraId="7D3BDA67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 xml:space="preserve">Breakfast, </w:t>
            </w:r>
            <w:r>
              <w:rPr>
                <w:rFonts w:ascii="Arial" w:hAnsi="Arial" w:cs="Arial"/>
                <w:sz w:val="18"/>
                <w:szCs w:val="18"/>
              </w:rPr>
              <w:t>HEI-H</w:t>
            </w:r>
          </w:p>
        </w:tc>
        <w:tc>
          <w:tcPr>
            <w:tcW w:w="980" w:type="dxa"/>
          </w:tcPr>
          <w:p w14:paraId="7C369900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5" w:type="dxa"/>
            <w:gridSpan w:val="5"/>
          </w:tcPr>
          <w:p w14:paraId="5598914E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</w:tcPr>
          <w:p w14:paraId="590B445C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5DA0" w:rsidRPr="00C15B74" w14:paraId="68A1D45F" w14:textId="77777777" w:rsidTr="00C8454D">
        <w:tc>
          <w:tcPr>
            <w:tcW w:w="1445" w:type="dxa"/>
          </w:tcPr>
          <w:p w14:paraId="635AE4F6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 constraint</w:t>
            </w:r>
          </w:p>
        </w:tc>
        <w:tc>
          <w:tcPr>
            <w:tcW w:w="1279" w:type="dxa"/>
          </w:tcPr>
          <w:p w14:paraId="310E9B2B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80" w:type="dxa"/>
          </w:tcPr>
          <w:p w14:paraId="18638662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80" w:type="dxa"/>
          </w:tcPr>
          <w:p w14:paraId="3D27153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098" w:type="dxa"/>
          </w:tcPr>
          <w:p w14:paraId="1F6516D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7</w:t>
            </w:r>
          </w:p>
        </w:tc>
        <w:tc>
          <w:tcPr>
            <w:tcW w:w="1419" w:type="dxa"/>
          </w:tcPr>
          <w:p w14:paraId="04297991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14:paraId="46296C2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10" w:type="dxa"/>
            <w:gridSpan w:val="2"/>
          </w:tcPr>
          <w:p w14:paraId="3E26915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525DA0" w:rsidRPr="00C15B74" w14:paraId="2C86E2A2" w14:textId="77777777" w:rsidTr="00C8454D">
        <w:tc>
          <w:tcPr>
            <w:tcW w:w="1445" w:type="dxa"/>
          </w:tcPr>
          <w:p w14:paraId="235D3BB2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279" w:type="dxa"/>
          </w:tcPr>
          <w:p w14:paraId="4AC7E6D1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80" w:type="dxa"/>
          </w:tcPr>
          <w:p w14:paraId="71EEC0E1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80" w:type="dxa"/>
          </w:tcPr>
          <w:p w14:paraId="6F6A799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098" w:type="dxa"/>
          </w:tcPr>
          <w:p w14:paraId="62C7677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419" w:type="dxa"/>
          </w:tcPr>
          <w:p w14:paraId="16D89FA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8" w:type="dxa"/>
          </w:tcPr>
          <w:p w14:paraId="0F71098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210" w:type="dxa"/>
            <w:gridSpan w:val="2"/>
          </w:tcPr>
          <w:p w14:paraId="7E876DA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525DA0" w:rsidRPr="00C15B74" w14:paraId="465643C0" w14:textId="77777777" w:rsidTr="00C8454D">
        <w:tc>
          <w:tcPr>
            <w:tcW w:w="1445" w:type="dxa"/>
          </w:tcPr>
          <w:p w14:paraId="4DB12C9B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9" w:type="dxa"/>
          </w:tcPr>
          <w:p w14:paraId="2109024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80" w:type="dxa"/>
          </w:tcPr>
          <w:p w14:paraId="71A98B66" w14:textId="77777777" w:rsidR="00525DA0" w:rsidRPr="00FF6DEF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DE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80" w:type="dxa"/>
          </w:tcPr>
          <w:p w14:paraId="1055C2F1" w14:textId="77777777" w:rsidR="00525DA0" w:rsidRPr="00FF6DEF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6DEF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</w:tcPr>
          <w:p w14:paraId="452446D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419" w:type="dxa"/>
          </w:tcPr>
          <w:p w14:paraId="1BBE247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8" w:type="dxa"/>
          </w:tcPr>
          <w:p w14:paraId="6889767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210" w:type="dxa"/>
            <w:gridSpan w:val="2"/>
          </w:tcPr>
          <w:p w14:paraId="7C939F61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525DA0" w:rsidRPr="00C15B74" w14:paraId="59305EAE" w14:textId="77777777" w:rsidTr="00C8454D">
        <w:tc>
          <w:tcPr>
            <w:tcW w:w="1445" w:type="dxa"/>
          </w:tcPr>
          <w:p w14:paraId="7671EBCC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279" w:type="dxa"/>
          </w:tcPr>
          <w:p w14:paraId="0B6FE327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80" w:type="dxa"/>
          </w:tcPr>
          <w:p w14:paraId="5E6A145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80" w:type="dxa"/>
          </w:tcPr>
          <w:p w14:paraId="269AA71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98" w:type="dxa"/>
          </w:tcPr>
          <w:p w14:paraId="16090FA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419" w:type="dxa"/>
          </w:tcPr>
          <w:p w14:paraId="74A920A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8" w:type="dxa"/>
          </w:tcPr>
          <w:p w14:paraId="1757657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210" w:type="dxa"/>
            <w:gridSpan w:val="2"/>
          </w:tcPr>
          <w:p w14:paraId="0EDD41C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525DA0" w:rsidRPr="00C15B74" w14:paraId="0EE5DB3B" w14:textId="77777777" w:rsidTr="00C8454D">
        <w:tc>
          <w:tcPr>
            <w:tcW w:w="2724" w:type="dxa"/>
            <w:gridSpan w:val="2"/>
          </w:tcPr>
          <w:p w14:paraId="2FAD23AF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 xml:space="preserve">Lunch, </w:t>
            </w:r>
            <w:r>
              <w:rPr>
                <w:rFonts w:ascii="Arial" w:hAnsi="Arial" w:cs="Arial"/>
                <w:sz w:val="18"/>
                <w:szCs w:val="18"/>
              </w:rPr>
              <w:t>HEI-L</w:t>
            </w:r>
          </w:p>
        </w:tc>
        <w:tc>
          <w:tcPr>
            <w:tcW w:w="980" w:type="dxa"/>
          </w:tcPr>
          <w:p w14:paraId="203ECEB0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5" w:type="dxa"/>
            <w:gridSpan w:val="5"/>
          </w:tcPr>
          <w:p w14:paraId="248BEECF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</w:tcPr>
          <w:p w14:paraId="27554FDF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5DA0" w:rsidRPr="00C15B74" w14:paraId="22413254" w14:textId="77777777" w:rsidTr="00C8454D">
        <w:tc>
          <w:tcPr>
            <w:tcW w:w="1445" w:type="dxa"/>
          </w:tcPr>
          <w:p w14:paraId="23182946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 constraint</w:t>
            </w:r>
          </w:p>
        </w:tc>
        <w:tc>
          <w:tcPr>
            <w:tcW w:w="1279" w:type="dxa"/>
          </w:tcPr>
          <w:p w14:paraId="70F416C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80" w:type="dxa"/>
          </w:tcPr>
          <w:p w14:paraId="5F1BB566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80" w:type="dxa"/>
          </w:tcPr>
          <w:p w14:paraId="450AFED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098" w:type="dxa"/>
          </w:tcPr>
          <w:p w14:paraId="51E06B4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1419" w:type="dxa"/>
          </w:tcPr>
          <w:p w14:paraId="29817551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14:paraId="667E6011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210" w:type="dxa"/>
            <w:gridSpan w:val="2"/>
          </w:tcPr>
          <w:p w14:paraId="19385C7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525DA0" w:rsidRPr="00C15B74" w14:paraId="01066C87" w14:textId="77777777" w:rsidTr="00C8454D">
        <w:tc>
          <w:tcPr>
            <w:tcW w:w="1445" w:type="dxa"/>
          </w:tcPr>
          <w:p w14:paraId="3A349137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279" w:type="dxa"/>
          </w:tcPr>
          <w:p w14:paraId="0DB3B68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80" w:type="dxa"/>
          </w:tcPr>
          <w:p w14:paraId="426D76AA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80" w:type="dxa"/>
          </w:tcPr>
          <w:p w14:paraId="7C6E1EA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98" w:type="dxa"/>
          </w:tcPr>
          <w:p w14:paraId="279A4CF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1419" w:type="dxa"/>
          </w:tcPr>
          <w:p w14:paraId="6587CCB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8" w:type="dxa"/>
          </w:tcPr>
          <w:p w14:paraId="25C6582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210" w:type="dxa"/>
            <w:gridSpan w:val="2"/>
          </w:tcPr>
          <w:p w14:paraId="4530ED2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525DA0" w:rsidRPr="00C15B74" w14:paraId="5837A405" w14:textId="77777777" w:rsidTr="00C8454D">
        <w:tc>
          <w:tcPr>
            <w:tcW w:w="1445" w:type="dxa"/>
          </w:tcPr>
          <w:p w14:paraId="6E7E207A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9" w:type="dxa"/>
          </w:tcPr>
          <w:p w14:paraId="77B0D351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80" w:type="dxa"/>
          </w:tcPr>
          <w:p w14:paraId="55A7BE7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80" w:type="dxa"/>
          </w:tcPr>
          <w:p w14:paraId="1F43A93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098" w:type="dxa"/>
          </w:tcPr>
          <w:p w14:paraId="01BE5FD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419" w:type="dxa"/>
          </w:tcPr>
          <w:p w14:paraId="7F70A1C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14:paraId="1EFB899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210" w:type="dxa"/>
            <w:gridSpan w:val="2"/>
          </w:tcPr>
          <w:p w14:paraId="32D95FA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525DA0" w:rsidRPr="00C15B74" w14:paraId="1893D07C" w14:textId="77777777" w:rsidTr="00C8454D">
        <w:tc>
          <w:tcPr>
            <w:tcW w:w="1445" w:type="dxa"/>
          </w:tcPr>
          <w:p w14:paraId="699C348C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279" w:type="dxa"/>
          </w:tcPr>
          <w:p w14:paraId="2898CBC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80" w:type="dxa"/>
          </w:tcPr>
          <w:p w14:paraId="08CF7BB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80" w:type="dxa"/>
          </w:tcPr>
          <w:p w14:paraId="1ACA328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98" w:type="dxa"/>
          </w:tcPr>
          <w:p w14:paraId="5A0192C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419" w:type="dxa"/>
          </w:tcPr>
          <w:p w14:paraId="0969A4E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14:paraId="34E90BD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210" w:type="dxa"/>
            <w:gridSpan w:val="2"/>
          </w:tcPr>
          <w:p w14:paraId="6B78E91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525DA0" w:rsidRPr="00C15B74" w14:paraId="521278A3" w14:textId="77777777" w:rsidTr="00C8454D">
        <w:tc>
          <w:tcPr>
            <w:tcW w:w="2724" w:type="dxa"/>
            <w:gridSpan w:val="2"/>
          </w:tcPr>
          <w:p w14:paraId="79B1DB84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 xml:space="preserve">Lunch, </w:t>
            </w:r>
            <w:r>
              <w:rPr>
                <w:rFonts w:ascii="Arial" w:hAnsi="Arial" w:cs="Arial"/>
                <w:sz w:val="18"/>
                <w:szCs w:val="18"/>
              </w:rPr>
              <w:t>HEI-H</w:t>
            </w:r>
          </w:p>
        </w:tc>
        <w:tc>
          <w:tcPr>
            <w:tcW w:w="980" w:type="dxa"/>
          </w:tcPr>
          <w:p w14:paraId="373F592E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5" w:type="dxa"/>
            <w:gridSpan w:val="5"/>
          </w:tcPr>
          <w:p w14:paraId="144D07DD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</w:tcPr>
          <w:p w14:paraId="6A336E11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5DA0" w:rsidRPr="00C15B74" w14:paraId="73252A20" w14:textId="77777777" w:rsidTr="00C8454D">
        <w:tc>
          <w:tcPr>
            <w:tcW w:w="1445" w:type="dxa"/>
          </w:tcPr>
          <w:p w14:paraId="29AAE5B9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 constraint</w:t>
            </w:r>
          </w:p>
        </w:tc>
        <w:tc>
          <w:tcPr>
            <w:tcW w:w="1279" w:type="dxa"/>
          </w:tcPr>
          <w:p w14:paraId="1C3BC24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80" w:type="dxa"/>
          </w:tcPr>
          <w:p w14:paraId="3B97D523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80" w:type="dxa"/>
          </w:tcPr>
          <w:p w14:paraId="4AD868EB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98" w:type="dxa"/>
          </w:tcPr>
          <w:p w14:paraId="6B3DEAF7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419" w:type="dxa"/>
          </w:tcPr>
          <w:p w14:paraId="416BFFA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18" w:type="dxa"/>
          </w:tcPr>
          <w:p w14:paraId="673AFE6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210" w:type="dxa"/>
            <w:gridSpan w:val="2"/>
          </w:tcPr>
          <w:p w14:paraId="5D3FC99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525DA0" w:rsidRPr="00C15B74" w14:paraId="13F7F7D4" w14:textId="77777777" w:rsidTr="00C8454D">
        <w:tc>
          <w:tcPr>
            <w:tcW w:w="1445" w:type="dxa"/>
          </w:tcPr>
          <w:p w14:paraId="73CDF506" w14:textId="77777777" w:rsidR="00525DA0" w:rsidRPr="005F3341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5F3341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279" w:type="dxa"/>
          </w:tcPr>
          <w:p w14:paraId="3F3DDA7F" w14:textId="77777777" w:rsidR="00525DA0" w:rsidRPr="005F3341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80" w:type="dxa"/>
          </w:tcPr>
          <w:p w14:paraId="42F40298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80" w:type="dxa"/>
          </w:tcPr>
          <w:p w14:paraId="26144D7F" w14:textId="77777777" w:rsidR="00525DA0" w:rsidRPr="005F3341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98" w:type="dxa"/>
          </w:tcPr>
          <w:p w14:paraId="73EDD787" w14:textId="77777777" w:rsidR="00525DA0" w:rsidRPr="005F3341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419" w:type="dxa"/>
          </w:tcPr>
          <w:p w14:paraId="06724072" w14:textId="77777777" w:rsidR="00525DA0" w:rsidRPr="005F3341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14:paraId="681F0631" w14:textId="77777777" w:rsidR="00525DA0" w:rsidRPr="005F3341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10" w:type="dxa"/>
            <w:gridSpan w:val="2"/>
          </w:tcPr>
          <w:p w14:paraId="093D692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525DA0" w:rsidRPr="00C15B74" w14:paraId="607158E1" w14:textId="77777777" w:rsidTr="00C8454D">
        <w:tc>
          <w:tcPr>
            <w:tcW w:w="1445" w:type="dxa"/>
          </w:tcPr>
          <w:p w14:paraId="2AEB40C1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9" w:type="dxa"/>
          </w:tcPr>
          <w:p w14:paraId="1E20038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80" w:type="dxa"/>
          </w:tcPr>
          <w:p w14:paraId="4D35377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80" w:type="dxa"/>
          </w:tcPr>
          <w:p w14:paraId="0D9D20F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98" w:type="dxa"/>
          </w:tcPr>
          <w:p w14:paraId="6005F2E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419" w:type="dxa"/>
          </w:tcPr>
          <w:p w14:paraId="5F436B17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8" w:type="dxa"/>
          </w:tcPr>
          <w:p w14:paraId="38704AE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210" w:type="dxa"/>
            <w:gridSpan w:val="2"/>
          </w:tcPr>
          <w:p w14:paraId="46F5D82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525DA0" w:rsidRPr="00C15B74" w14:paraId="243A2868" w14:textId="77777777" w:rsidTr="00C8454D">
        <w:tc>
          <w:tcPr>
            <w:tcW w:w="1445" w:type="dxa"/>
          </w:tcPr>
          <w:p w14:paraId="776BA958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279" w:type="dxa"/>
          </w:tcPr>
          <w:p w14:paraId="784C8D9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80" w:type="dxa"/>
          </w:tcPr>
          <w:p w14:paraId="2BE137D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80" w:type="dxa"/>
          </w:tcPr>
          <w:p w14:paraId="7A292147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98" w:type="dxa"/>
          </w:tcPr>
          <w:p w14:paraId="16EE94A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419" w:type="dxa"/>
          </w:tcPr>
          <w:p w14:paraId="59C8DDC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18" w:type="dxa"/>
          </w:tcPr>
          <w:p w14:paraId="09F1B7E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10" w:type="dxa"/>
            <w:gridSpan w:val="2"/>
          </w:tcPr>
          <w:p w14:paraId="1927BAE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525DA0" w:rsidRPr="00C15B74" w14:paraId="157E5A58" w14:textId="77777777" w:rsidTr="00C8454D">
        <w:tc>
          <w:tcPr>
            <w:tcW w:w="2724" w:type="dxa"/>
            <w:gridSpan w:val="2"/>
          </w:tcPr>
          <w:p w14:paraId="662CD441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 xml:space="preserve">Dinner, </w:t>
            </w:r>
            <w:r>
              <w:rPr>
                <w:rFonts w:ascii="Arial" w:hAnsi="Arial" w:cs="Arial"/>
                <w:sz w:val="18"/>
                <w:szCs w:val="18"/>
              </w:rPr>
              <w:t>HEI-L</w:t>
            </w:r>
          </w:p>
        </w:tc>
        <w:tc>
          <w:tcPr>
            <w:tcW w:w="980" w:type="dxa"/>
          </w:tcPr>
          <w:p w14:paraId="60D79D79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5" w:type="dxa"/>
            <w:gridSpan w:val="5"/>
          </w:tcPr>
          <w:p w14:paraId="4AC11F52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</w:tcPr>
          <w:p w14:paraId="6DDB69FF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5DA0" w:rsidRPr="00C15B74" w14:paraId="0D9394BB" w14:textId="77777777" w:rsidTr="00C8454D">
        <w:tc>
          <w:tcPr>
            <w:tcW w:w="1445" w:type="dxa"/>
          </w:tcPr>
          <w:p w14:paraId="2B5C9B71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 constraint</w:t>
            </w:r>
          </w:p>
        </w:tc>
        <w:tc>
          <w:tcPr>
            <w:tcW w:w="1279" w:type="dxa"/>
          </w:tcPr>
          <w:p w14:paraId="1AC3FDB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80" w:type="dxa"/>
          </w:tcPr>
          <w:p w14:paraId="6BEA24A2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80" w:type="dxa"/>
          </w:tcPr>
          <w:p w14:paraId="108C470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98" w:type="dxa"/>
          </w:tcPr>
          <w:p w14:paraId="708E7C4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19" w:type="dxa"/>
          </w:tcPr>
          <w:p w14:paraId="2542F01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18" w:type="dxa"/>
          </w:tcPr>
          <w:p w14:paraId="14004CE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210" w:type="dxa"/>
            <w:gridSpan w:val="2"/>
          </w:tcPr>
          <w:p w14:paraId="6A92675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525DA0" w:rsidRPr="00C15B74" w14:paraId="3DC198B5" w14:textId="77777777" w:rsidTr="00C8454D">
        <w:tc>
          <w:tcPr>
            <w:tcW w:w="1445" w:type="dxa"/>
          </w:tcPr>
          <w:p w14:paraId="71BD83C7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279" w:type="dxa"/>
          </w:tcPr>
          <w:p w14:paraId="0E754BD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80" w:type="dxa"/>
          </w:tcPr>
          <w:p w14:paraId="44EAB219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80" w:type="dxa"/>
          </w:tcPr>
          <w:p w14:paraId="7ABF37C1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98" w:type="dxa"/>
          </w:tcPr>
          <w:p w14:paraId="14CADCA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1419" w:type="dxa"/>
          </w:tcPr>
          <w:p w14:paraId="4580B28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18" w:type="dxa"/>
          </w:tcPr>
          <w:p w14:paraId="754E1BD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10" w:type="dxa"/>
            <w:gridSpan w:val="2"/>
          </w:tcPr>
          <w:p w14:paraId="508FF54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525DA0" w:rsidRPr="00C15B74" w14:paraId="74094F4B" w14:textId="77777777" w:rsidTr="00C8454D">
        <w:tc>
          <w:tcPr>
            <w:tcW w:w="1445" w:type="dxa"/>
          </w:tcPr>
          <w:p w14:paraId="470C3185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9" w:type="dxa"/>
          </w:tcPr>
          <w:p w14:paraId="39D4860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80" w:type="dxa"/>
          </w:tcPr>
          <w:p w14:paraId="29264B5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80" w:type="dxa"/>
          </w:tcPr>
          <w:p w14:paraId="3D24A35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98" w:type="dxa"/>
          </w:tcPr>
          <w:p w14:paraId="419C1C6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1419" w:type="dxa"/>
          </w:tcPr>
          <w:p w14:paraId="1CFB3BD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14:paraId="6D329FE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210" w:type="dxa"/>
            <w:gridSpan w:val="2"/>
          </w:tcPr>
          <w:p w14:paraId="4A2E79F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525DA0" w:rsidRPr="00C15B74" w14:paraId="666354C7" w14:textId="77777777" w:rsidTr="00C8454D">
        <w:tc>
          <w:tcPr>
            <w:tcW w:w="1445" w:type="dxa"/>
          </w:tcPr>
          <w:p w14:paraId="2433DF4B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279" w:type="dxa"/>
          </w:tcPr>
          <w:p w14:paraId="7509FB3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80" w:type="dxa"/>
          </w:tcPr>
          <w:p w14:paraId="1AF744F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80" w:type="dxa"/>
          </w:tcPr>
          <w:p w14:paraId="1B1CDB5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98" w:type="dxa"/>
          </w:tcPr>
          <w:p w14:paraId="3D179A3B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419" w:type="dxa"/>
          </w:tcPr>
          <w:p w14:paraId="4D84AC6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18" w:type="dxa"/>
          </w:tcPr>
          <w:p w14:paraId="75D7365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210" w:type="dxa"/>
            <w:gridSpan w:val="2"/>
          </w:tcPr>
          <w:p w14:paraId="5C4BE37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525DA0" w:rsidRPr="00C15B74" w14:paraId="3A3A49B1" w14:textId="77777777" w:rsidTr="00C8454D">
        <w:tc>
          <w:tcPr>
            <w:tcW w:w="2724" w:type="dxa"/>
            <w:gridSpan w:val="2"/>
          </w:tcPr>
          <w:p w14:paraId="0BB847BD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 xml:space="preserve">Dinner, </w:t>
            </w:r>
            <w:r>
              <w:rPr>
                <w:rFonts w:ascii="Arial" w:hAnsi="Arial" w:cs="Arial"/>
                <w:sz w:val="18"/>
                <w:szCs w:val="18"/>
              </w:rPr>
              <w:t>HEI-H</w:t>
            </w:r>
          </w:p>
        </w:tc>
        <w:tc>
          <w:tcPr>
            <w:tcW w:w="980" w:type="dxa"/>
          </w:tcPr>
          <w:p w14:paraId="37A4D149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5" w:type="dxa"/>
            <w:gridSpan w:val="5"/>
          </w:tcPr>
          <w:p w14:paraId="48FDBD21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</w:tcPr>
          <w:p w14:paraId="494D6C23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5DA0" w:rsidRPr="00C15B74" w14:paraId="19E91D14" w14:textId="77777777" w:rsidTr="00C8454D">
        <w:tc>
          <w:tcPr>
            <w:tcW w:w="1445" w:type="dxa"/>
          </w:tcPr>
          <w:p w14:paraId="6929D002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 constraint</w:t>
            </w:r>
          </w:p>
        </w:tc>
        <w:tc>
          <w:tcPr>
            <w:tcW w:w="1279" w:type="dxa"/>
          </w:tcPr>
          <w:p w14:paraId="041DCC3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80" w:type="dxa"/>
          </w:tcPr>
          <w:p w14:paraId="063064FA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80" w:type="dxa"/>
          </w:tcPr>
          <w:p w14:paraId="099E7C2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98" w:type="dxa"/>
          </w:tcPr>
          <w:p w14:paraId="200C9F0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419" w:type="dxa"/>
          </w:tcPr>
          <w:p w14:paraId="1F3DD3B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18" w:type="dxa"/>
          </w:tcPr>
          <w:p w14:paraId="21EFFD3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210" w:type="dxa"/>
            <w:gridSpan w:val="2"/>
          </w:tcPr>
          <w:p w14:paraId="0ED1990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525DA0" w:rsidRPr="00C15B74" w14:paraId="4D706D76" w14:textId="77777777" w:rsidTr="00C8454D">
        <w:tc>
          <w:tcPr>
            <w:tcW w:w="1445" w:type="dxa"/>
          </w:tcPr>
          <w:p w14:paraId="1F0D5931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279" w:type="dxa"/>
          </w:tcPr>
          <w:p w14:paraId="5E2366D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80" w:type="dxa"/>
          </w:tcPr>
          <w:p w14:paraId="0F2E4A16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80" w:type="dxa"/>
          </w:tcPr>
          <w:p w14:paraId="7DDCF5F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098" w:type="dxa"/>
          </w:tcPr>
          <w:p w14:paraId="20D626D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419" w:type="dxa"/>
          </w:tcPr>
          <w:p w14:paraId="529C822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8" w:type="dxa"/>
          </w:tcPr>
          <w:p w14:paraId="59393A8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210" w:type="dxa"/>
            <w:gridSpan w:val="2"/>
          </w:tcPr>
          <w:p w14:paraId="03862CC7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525DA0" w:rsidRPr="00C15B74" w14:paraId="1D0F6415" w14:textId="77777777" w:rsidTr="00C8454D">
        <w:tc>
          <w:tcPr>
            <w:tcW w:w="1445" w:type="dxa"/>
          </w:tcPr>
          <w:p w14:paraId="6D243748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9" w:type="dxa"/>
          </w:tcPr>
          <w:p w14:paraId="2169C92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80" w:type="dxa"/>
          </w:tcPr>
          <w:p w14:paraId="7257C5A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80" w:type="dxa"/>
          </w:tcPr>
          <w:p w14:paraId="2C46464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98" w:type="dxa"/>
          </w:tcPr>
          <w:p w14:paraId="1F02C4A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419" w:type="dxa"/>
          </w:tcPr>
          <w:p w14:paraId="483FBAC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8" w:type="dxa"/>
          </w:tcPr>
          <w:p w14:paraId="4FED11E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210" w:type="dxa"/>
            <w:gridSpan w:val="2"/>
          </w:tcPr>
          <w:p w14:paraId="54D57C5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525DA0" w:rsidRPr="00C15B74" w14:paraId="0BE51B2E" w14:textId="77777777" w:rsidTr="00C8454D">
        <w:tc>
          <w:tcPr>
            <w:tcW w:w="1445" w:type="dxa"/>
          </w:tcPr>
          <w:p w14:paraId="727F2AA1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279" w:type="dxa"/>
          </w:tcPr>
          <w:p w14:paraId="13935AC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80" w:type="dxa"/>
          </w:tcPr>
          <w:p w14:paraId="170D3FC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80" w:type="dxa"/>
          </w:tcPr>
          <w:p w14:paraId="7253BE4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98" w:type="dxa"/>
          </w:tcPr>
          <w:p w14:paraId="11B8A57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419" w:type="dxa"/>
          </w:tcPr>
          <w:p w14:paraId="73B03B5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14:paraId="4AE2520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210" w:type="dxa"/>
            <w:gridSpan w:val="2"/>
          </w:tcPr>
          <w:p w14:paraId="6771981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525DA0" w:rsidRPr="00C15B74" w14:paraId="19E68FA5" w14:textId="77777777" w:rsidTr="00C8454D">
        <w:tc>
          <w:tcPr>
            <w:tcW w:w="2724" w:type="dxa"/>
            <w:gridSpan w:val="2"/>
          </w:tcPr>
          <w:p w14:paraId="6F505F3E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 xml:space="preserve">Snacks, </w:t>
            </w:r>
            <w:r>
              <w:rPr>
                <w:rFonts w:ascii="Arial" w:hAnsi="Arial" w:cs="Arial"/>
                <w:sz w:val="18"/>
                <w:szCs w:val="18"/>
              </w:rPr>
              <w:t>HEI-L</w:t>
            </w:r>
          </w:p>
        </w:tc>
        <w:tc>
          <w:tcPr>
            <w:tcW w:w="980" w:type="dxa"/>
          </w:tcPr>
          <w:p w14:paraId="7962BBD1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5" w:type="dxa"/>
            <w:gridSpan w:val="5"/>
          </w:tcPr>
          <w:p w14:paraId="5BCC2926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</w:tcPr>
          <w:p w14:paraId="42538A1F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5DA0" w:rsidRPr="00C15B74" w14:paraId="29F63379" w14:textId="77777777" w:rsidTr="00C8454D">
        <w:tc>
          <w:tcPr>
            <w:tcW w:w="1445" w:type="dxa"/>
          </w:tcPr>
          <w:p w14:paraId="3D217240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 constraint</w:t>
            </w:r>
          </w:p>
        </w:tc>
        <w:tc>
          <w:tcPr>
            <w:tcW w:w="1279" w:type="dxa"/>
          </w:tcPr>
          <w:p w14:paraId="4728DBC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80" w:type="dxa"/>
          </w:tcPr>
          <w:p w14:paraId="0583B1DE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80" w:type="dxa"/>
          </w:tcPr>
          <w:p w14:paraId="284B45F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098" w:type="dxa"/>
          </w:tcPr>
          <w:p w14:paraId="6AC74CD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419" w:type="dxa"/>
          </w:tcPr>
          <w:p w14:paraId="7ADCFFCB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18" w:type="dxa"/>
          </w:tcPr>
          <w:p w14:paraId="0B4E077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210" w:type="dxa"/>
            <w:gridSpan w:val="2"/>
          </w:tcPr>
          <w:p w14:paraId="4B80DEF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525DA0" w:rsidRPr="00C15B74" w14:paraId="238C6AC1" w14:textId="77777777" w:rsidTr="00C8454D">
        <w:tc>
          <w:tcPr>
            <w:tcW w:w="1445" w:type="dxa"/>
          </w:tcPr>
          <w:p w14:paraId="652173F5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279" w:type="dxa"/>
          </w:tcPr>
          <w:p w14:paraId="4F6A776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80" w:type="dxa"/>
          </w:tcPr>
          <w:p w14:paraId="4272F4B2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80" w:type="dxa"/>
          </w:tcPr>
          <w:p w14:paraId="4F22217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98" w:type="dxa"/>
          </w:tcPr>
          <w:p w14:paraId="6B69982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419" w:type="dxa"/>
          </w:tcPr>
          <w:p w14:paraId="4D001C6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14:paraId="184DEF9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210" w:type="dxa"/>
            <w:gridSpan w:val="2"/>
          </w:tcPr>
          <w:p w14:paraId="00ED1D5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525DA0" w:rsidRPr="00C15B74" w14:paraId="19796DA9" w14:textId="77777777" w:rsidTr="00C8454D">
        <w:tc>
          <w:tcPr>
            <w:tcW w:w="1445" w:type="dxa"/>
          </w:tcPr>
          <w:p w14:paraId="5CE82C27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9" w:type="dxa"/>
          </w:tcPr>
          <w:p w14:paraId="51F2C8CB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80" w:type="dxa"/>
          </w:tcPr>
          <w:p w14:paraId="6A0DF633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80" w:type="dxa"/>
          </w:tcPr>
          <w:p w14:paraId="34AAF64B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14:paraId="1DB7671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419" w:type="dxa"/>
          </w:tcPr>
          <w:p w14:paraId="1FFA16D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18" w:type="dxa"/>
          </w:tcPr>
          <w:p w14:paraId="584B5F9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10" w:type="dxa"/>
            <w:gridSpan w:val="2"/>
          </w:tcPr>
          <w:p w14:paraId="5E9F1F1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525DA0" w:rsidRPr="00C15B74" w14:paraId="451AAFC9" w14:textId="77777777" w:rsidTr="00C8454D">
        <w:tc>
          <w:tcPr>
            <w:tcW w:w="1445" w:type="dxa"/>
          </w:tcPr>
          <w:p w14:paraId="6270A2DE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279" w:type="dxa"/>
          </w:tcPr>
          <w:p w14:paraId="1624FA8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80" w:type="dxa"/>
          </w:tcPr>
          <w:p w14:paraId="23AB419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</w:tcPr>
          <w:p w14:paraId="7C001B1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98" w:type="dxa"/>
          </w:tcPr>
          <w:p w14:paraId="2B1B338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419" w:type="dxa"/>
          </w:tcPr>
          <w:p w14:paraId="4D942EC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18" w:type="dxa"/>
          </w:tcPr>
          <w:p w14:paraId="48D3BB1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10" w:type="dxa"/>
            <w:gridSpan w:val="2"/>
          </w:tcPr>
          <w:p w14:paraId="7DBC8A8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525DA0" w:rsidRPr="00C15B74" w14:paraId="1B3E83EC" w14:textId="77777777" w:rsidTr="00C8454D">
        <w:tc>
          <w:tcPr>
            <w:tcW w:w="2724" w:type="dxa"/>
            <w:gridSpan w:val="2"/>
          </w:tcPr>
          <w:p w14:paraId="2BD696F3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 xml:space="preserve">Snacks, </w:t>
            </w:r>
            <w:r>
              <w:rPr>
                <w:rFonts w:ascii="Arial" w:hAnsi="Arial" w:cs="Arial"/>
                <w:sz w:val="18"/>
                <w:szCs w:val="18"/>
              </w:rPr>
              <w:t>HEI-H</w:t>
            </w:r>
          </w:p>
        </w:tc>
        <w:tc>
          <w:tcPr>
            <w:tcW w:w="980" w:type="dxa"/>
          </w:tcPr>
          <w:p w14:paraId="6269B574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45" w:type="dxa"/>
            <w:gridSpan w:val="5"/>
          </w:tcPr>
          <w:p w14:paraId="0C63006E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</w:tcPr>
          <w:p w14:paraId="4D1434E8" w14:textId="77777777" w:rsidR="00525DA0" w:rsidRPr="00C15B74" w:rsidRDefault="00525DA0" w:rsidP="00C8454D">
            <w:pPr>
              <w:spacing w:before="120" w:line="192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25DA0" w:rsidRPr="00C15B74" w14:paraId="0B16714D" w14:textId="77777777" w:rsidTr="00C8454D">
        <w:tc>
          <w:tcPr>
            <w:tcW w:w="1445" w:type="dxa"/>
          </w:tcPr>
          <w:p w14:paraId="4857ADD4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no constraint</w:t>
            </w:r>
          </w:p>
        </w:tc>
        <w:tc>
          <w:tcPr>
            <w:tcW w:w="1279" w:type="dxa"/>
          </w:tcPr>
          <w:p w14:paraId="66B4879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80" w:type="dxa"/>
          </w:tcPr>
          <w:p w14:paraId="36C28313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80" w:type="dxa"/>
          </w:tcPr>
          <w:p w14:paraId="5F2B33DC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98" w:type="dxa"/>
          </w:tcPr>
          <w:p w14:paraId="1771757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419" w:type="dxa"/>
          </w:tcPr>
          <w:p w14:paraId="76B3F0F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14:paraId="7030A11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210" w:type="dxa"/>
            <w:gridSpan w:val="2"/>
          </w:tcPr>
          <w:p w14:paraId="14A14D12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525DA0" w:rsidRPr="00C15B74" w14:paraId="4534BDC9" w14:textId="77777777" w:rsidTr="00C8454D">
        <w:tc>
          <w:tcPr>
            <w:tcW w:w="1445" w:type="dxa"/>
          </w:tcPr>
          <w:p w14:paraId="77054E91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1279" w:type="dxa"/>
          </w:tcPr>
          <w:p w14:paraId="21A40857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80" w:type="dxa"/>
          </w:tcPr>
          <w:p w14:paraId="2CE0A83B" w14:textId="77777777" w:rsidR="00525DA0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80" w:type="dxa"/>
          </w:tcPr>
          <w:p w14:paraId="41A2A2DF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98" w:type="dxa"/>
          </w:tcPr>
          <w:p w14:paraId="174F0AC6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419" w:type="dxa"/>
          </w:tcPr>
          <w:p w14:paraId="4E5D0587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18" w:type="dxa"/>
          </w:tcPr>
          <w:p w14:paraId="61A9DD57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210" w:type="dxa"/>
            <w:gridSpan w:val="2"/>
          </w:tcPr>
          <w:p w14:paraId="4C9D2F8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525DA0" w:rsidRPr="00C15B74" w14:paraId="2EDA609B" w14:textId="77777777" w:rsidTr="00C8454D">
        <w:tc>
          <w:tcPr>
            <w:tcW w:w="1445" w:type="dxa"/>
          </w:tcPr>
          <w:p w14:paraId="136191E7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0%</w:t>
            </w:r>
          </w:p>
        </w:tc>
        <w:tc>
          <w:tcPr>
            <w:tcW w:w="1279" w:type="dxa"/>
          </w:tcPr>
          <w:p w14:paraId="2127022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80" w:type="dxa"/>
          </w:tcPr>
          <w:p w14:paraId="7089F3E5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80" w:type="dxa"/>
          </w:tcPr>
          <w:p w14:paraId="775E89B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98" w:type="dxa"/>
          </w:tcPr>
          <w:p w14:paraId="00D5C5CA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419" w:type="dxa"/>
          </w:tcPr>
          <w:p w14:paraId="2411928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18" w:type="dxa"/>
          </w:tcPr>
          <w:p w14:paraId="512FFF98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10" w:type="dxa"/>
            <w:gridSpan w:val="2"/>
          </w:tcPr>
          <w:p w14:paraId="396D3D6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525DA0" w:rsidRPr="00C15B74" w14:paraId="3F50BFFB" w14:textId="77777777" w:rsidTr="00C8454D">
        <w:tc>
          <w:tcPr>
            <w:tcW w:w="1445" w:type="dxa"/>
          </w:tcPr>
          <w:p w14:paraId="0AB8E444" w14:textId="77777777" w:rsidR="00525DA0" w:rsidRPr="00C15B74" w:rsidRDefault="00525DA0" w:rsidP="00C8454D">
            <w:pPr>
              <w:spacing w:line="192" w:lineRule="auto"/>
              <w:rPr>
                <w:rFonts w:ascii="Arial" w:hAnsi="Arial" w:cs="Arial"/>
                <w:sz w:val="18"/>
                <w:szCs w:val="18"/>
              </w:rPr>
            </w:pPr>
            <w:r w:rsidRPr="00C15B74">
              <w:rPr>
                <w:rFonts w:ascii="Arial" w:hAnsi="Arial" w:cs="Arial"/>
                <w:sz w:val="18"/>
                <w:szCs w:val="18"/>
              </w:rPr>
              <w:t>15%</w:t>
            </w:r>
          </w:p>
        </w:tc>
        <w:tc>
          <w:tcPr>
            <w:tcW w:w="1279" w:type="dxa"/>
          </w:tcPr>
          <w:p w14:paraId="7219C2E4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80" w:type="dxa"/>
          </w:tcPr>
          <w:p w14:paraId="61569BE3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80" w:type="dxa"/>
          </w:tcPr>
          <w:p w14:paraId="52A7456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98" w:type="dxa"/>
          </w:tcPr>
          <w:p w14:paraId="761F715D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419" w:type="dxa"/>
          </w:tcPr>
          <w:p w14:paraId="2F4CE5E9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18" w:type="dxa"/>
          </w:tcPr>
          <w:p w14:paraId="341CEF7E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210" w:type="dxa"/>
            <w:gridSpan w:val="2"/>
          </w:tcPr>
          <w:p w14:paraId="551C7210" w14:textId="77777777" w:rsidR="00525DA0" w:rsidRPr="00C15B74" w:rsidRDefault="00525DA0" w:rsidP="00C8454D">
            <w:pPr>
              <w:spacing w:line="192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</w:tbl>
    <w:p w14:paraId="17E1D6CE" w14:textId="77777777" w:rsidR="00525DA0" w:rsidRPr="00486ADA" w:rsidRDefault="00525DA0" w:rsidP="00525DA0">
      <w:pPr>
        <w:spacing w:after="0"/>
        <w:rPr>
          <w:rFonts w:ascii="Arial" w:hAnsi="Arial" w:cs="Arial"/>
          <w:sz w:val="16"/>
          <w:szCs w:val="16"/>
        </w:rPr>
      </w:pPr>
      <w:r w:rsidRPr="00486ADA">
        <w:rPr>
          <w:rFonts w:ascii="Arial" w:hAnsi="Arial" w:cs="Arial"/>
          <w:sz w:val="16"/>
          <w:szCs w:val="16"/>
        </w:rPr>
        <w:t>HEI</w:t>
      </w:r>
      <w:r>
        <w:rPr>
          <w:rFonts w:ascii="Arial" w:hAnsi="Arial" w:cs="Arial"/>
          <w:sz w:val="16"/>
          <w:szCs w:val="16"/>
        </w:rPr>
        <w:t>:</w:t>
      </w:r>
      <w:r w:rsidRPr="00486ADA">
        <w:rPr>
          <w:rFonts w:ascii="Arial" w:hAnsi="Arial" w:cs="Arial"/>
          <w:sz w:val="16"/>
          <w:szCs w:val="16"/>
        </w:rPr>
        <w:t xml:space="preserve"> Healthy Eating Index-2015</w:t>
      </w:r>
      <w:r>
        <w:rPr>
          <w:rFonts w:ascii="Arial" w:hAnsi="Arial" w:cs="Arial"/>
          <w:sz w:val="16"/>
          <w:szCs w:val="16"/>
        </w:rPr>
        <w:t>; HEI</w:t>
      </w:r>
      <w:r w:rsidRPr="00486ADA">
        <w:rPr>
          <w:rFonts w:ascii="Arial" w:hAnsi="Arial" w:cs="Arial"/>
          <w:sz w:val="16"/>
          <w:szCs w:val="16"/>
        </w:rPr>
        <w:t xml:space="preserve">-L: low HEI </w:t>
      </w:r>
      <w:proofErr w:type="spellStart"/>
      <w:r w:rsidRPr="00486ADA">
        <w:rPr>
          <w:rFonts w:ascii="Arial" w:hAnsi="Arial" w:cs="Arial"/>
          <w:sz w:val="16"/>
          <w:szCs w:val="16"/>
        </w:rPr>
        <w:t>tertile</w:t>
      </w:r>
      <w:proofErr w:type="spellEnd"/>
      <w:r w:rsidRPr="00486ADA">
        <w:rPr>
          <w:rFonts w:ascii="Arial" w:hAnsi="Arial" w:cs="Arial"/>
          <w:sz w:val="16"/>
          <w:szCs w:val="16"/>
        </w:rPr>
        <w:t xml:space="preserve">; HEI-H: high HEI </w:t>
      </w:r>
      <w:proofErr w:type="spellStart"/>
      <w:r w:rsidRPr="00486ADA">
        <w:rPr>
          <w:rFonts w:ascii="Arial" w:hAnsi="Arial" w:cs="Arial"/>
          <w:sz w:val="16"/>
          <w:szCs w:val="16"/>
        </w:rPr>
        <w:t>tertile</w:t>
      </w:r>
      <w:proofErr w:type="spellEnd"/>
      <w:r>
        <w:rPr>
          <w:rFonts w:ascii="Arial" w:hAnsi="Arial" w:cs="Arial"/>
          <w:sz w:val="16"/>
          <w:szCs w:val="16"/>
        </w:rPr>
        <w:t>.</w:t>
      </w:r>
    </w:p>
    <w:p w14:paraId="4DFA4F69" w14:textId="77777777" w:rsidR="00525DA0" w:rsidRPr="00FC4658" w:rsidRDefault="00525DA0" w:rsidP="00525DA0">
      <w:pPr>
        <w:spacing w:after="0"/>
        <w:rPr>
          <w:rFonts w:ascii="Arial" w:hAnsi="Arial" w:cs="Arial"/>
          <w:sz w:val="16"/>
          <w:szCs w:val="16"/>
        </w:rPr>
      </w:pPr>
      <w:r w:rsidRPr="00FC4658">
        <w:rPr>
          <w:rFonts w:ascii="Arial" w:hAnsi="Arial" w:cs="Arial"/>
          <w:sz w:val="16"/>
          <w:szCs w:val="16"/>
          <w:vertAlign w:val="superscript"/>
        </w:rPr>
        <w:t>1</w:t>
      </w:r>
      <w:r w:rsidRPr="00FC4658">
        <w:rPr>
          <w:rFonts w:ascii="Arial" w:hAnsi="Arial" w:cs="Arial"/>
          <w:sz w:val="16"/>
          <w:szCs w:val="16"/>
        </w:rPr>
        <w:t xml:space="preserve"> Excluding food groups that were consumed in less than 5%, 10%, or 15% of the occasions, respectively</w:t>
      </w:r>
    </w:p>
    <w:p w14:paraId="16C5604A" w14:textId="77777777" w:rsidR="00525DA0" w:rsidRPr="00FC4658" w:rsidRDefault="00525DA0" w:rsidP="00525DA0">
      <w:pPr>
        <w:spacing w:after="0"/>
        <w:rPr>
          <w:rFonts w:ascii="Arial" w:hAnsi="Arial" w:cs="Arial"/>
          <w:sz w:val="16"/>
          <w:szCs w:val="16"/>
        </w:rPr>
      </w:pPr>
      <w:r w:rsidRPr="00FC4658">
        <w:rPr>
          <w:rFonts w:ascii="Arial" w:hAnsi="Arial" w:cs="Arial"/>
          <w:sz w:val="16"/>
          <w:szCs w:val="16"/>
          <w:vertAlign w:val="superscript"/>
        </w:rPr>
        <w:t>2</w:t>
      </w:r>
      <w:r w:rsidRPr="00FC4658">
        <w:rPr>
          <w:rFonts w:ascii="Arial" w:hAnsi="Arial" w:cs="Arial"/>
          <w:sz w:val="16"/>
          <w:szCs w:val="16"/>
        </w:rPr>
        <w:t xml:space="preserve"> Number of edges per food group</w:t>
      </w:r>
    </w:p>
    <w:p w14:paraId="2D0BB500" w14:textId="77777777" w:rsidR="00525DA0" w:rsidRPr="00FC4658" w:rsidRDefault="00525DA0" w:rsidP="00525DA0">
      <w:pPr>
        <w:spacing w:after="0"/>
        <w:rPr>
          <w:rFonts w:ascii="Arial" w:hAnsi="Arial" w:cs="Arial"/>
          <w:sz w:val="16"/>
          <w:szCs w:val="16"/>
        </w:rPr>
      </w:pPr>
      <w:r w:rsidRPr="00FC4658">
        <w:rPr>
          <w:rFonts w:ascii="Arial" w:hAnsi="Arial" w:cs="Arial"/>
          <w:sz w:val="16"/>
          <w:szCs w:val="16"/>
          <w:vertAlign w:val="superscript"/>
        </w:rPr>
        <w:t>3</w:t>
      </w:r>
      <w:r w:rsidRPr="00FC4658">
        <w:rPr>
          <w:rFonts w:ascii="Arial" w:hAnsi="Arial" w:cs="Arial"/>
          <w:sz w:val="16"/>
          <w:szCs w:val="16"/>
        </w:rPr>
        <w:t xml:space="preserve"> Louvain communities of at least 2 food groups</w:t>
      </w:r>
    </w:p>
    <w:p w14:paraId="352B8ABB" w14:textId="77777777" w:rsidR="00525DA0" w:rsidRDefault="00525DA0" w:rsidP="00525DA0">
      <w:pPr>
        <w:spacing w:after="0"/>
        <w:rPr>
          <w:rFonts w:ascii="Arial" w:hAnsi="Arial" w:cs="Arial"/>
          <w:sz w:val="16"/>
          <w:szCs w:val="16"/>
        </w:rPr>
      </w:pPr>
      <w:r w:rsidRPr="00FC4658">
        <w:rPr>
          <w:rFonts w:ascii="Arial" w:hAnsi="Arial" w:cs="Arial"/>
          <w:sz w:val="16"/>
          <w:szCs w:val="16"/>
          <w:vertAlign w:val="superscript"/>
        </w:rPr>
        <w:t>4</w:t>
      </w:r>
      <w:r w:rsidRPr="00FC4658">
        <w:rPr>
          <w:rFonts w:ascii="Arial" w:hAnsi="Arial" w:cs="Arial"/>
          <w:sz w:val="16"/>
          <w:szCs w:val="16"/>
        </w:rPr>
        <w:t xml:space="preserve"> All food groups with at least one non-zero intake </w:t>
      </w:r>
    </w:p>
    <w:p w14:paraId="6275F795" w14:textId="77777777" w:rsidR="00525DA0" w:rsidRPr="00FC4658" w:rsidRDefault="00525DA0" w:rsidP="00525DA0">
      <w:pPr>
        <w:spacing w:after="0"/>
        <w:rPr>
          <w:rFonts w:ascii="Arial" w:hAnsi="Arial" w:cs="Arial"/>
          <w:sz w:val="16"/>
          <w:szCs w:val="16"/>
        </w:rPr>
      </w:pPr>
      <w:r w:rsidRPr="00087B27">
        <w:rPr>
          <w:rFonts w:ascii="Arial" w:hAnsi="Arial" w:cs="Arial"/>
          <w:sz w:val="18"/>
          <w:szCs w:val="18"/>
          <w:vertAlign w:val="superscript"/>
        </w:rPr>
        <w:t>5</w:t>
      </w:r>
      <w:r>
        <w:rPr>
          <w:rFonts w:ascii="Arial" w:hAnsi="Arial" w:cs="Arial"/>
          <w:sz w:val="16"/>
          <w:szCs w:val="16"/>
        </w:rPr>
        <w:t xml:space="preserve"> Model used in all meal food networks.</w:t>
      </w:r>
    </w:p>
    <w:p w14:paraId="5BAEF846" w14:textId="77777777" w:rsidR="005C089B" w:rsidRDefault="005C089B" w:rsidP="00525DA0">
      <w:pPr>
        <w:ind w:left="720" w:hanging="720"/>
      </w:pPr>
    </w:p>
    <w:sectPr w:rsidR="005C089B" w:rsidSect="00525DA0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DA0"/>
    <w:rsid w:val="0033528C"/>
    <w:rsid w:val="00525DA0"/>
    <w:rsid w:val="005C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B851C"/>
  <w15:chartTrackingRefBased/>
  <w15:docId w15:val="{E08E36B1-6BEC-4FE8-901B-C72F5D90D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dhelm, Carolina (NIH/NICHD) [F]</dc:creator>
  <cp:keywords/>
  <dc:description/>
  <cp:lastModifiedBy>Schwedhelm, Carolina (NIH/NICHD) [F]</cp:lastModifiedBy>
  <cp:revision>1</cp:revision>
  <dcterms:created xsi:type="dcterms:W3CDTF">2020-12-14T23:05:00Z</dcterms:created>
  <dcterms:modified xsi:type="dcterms:W3CDTF">2020-12-14T23:07:00Z</dcterms:modified>
</cp:coreProperties>
</file>